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E40B0" w14:textId="107534BC" w:rsidR="005A7ACF" w:rsidRPr="005A7ACF" w:rsidRDefault="005A7ACF" w:rsidP="005A7ACF">
      <w:pPr>
        <w:jc w:val="center"/>
        <w:rPr>
          <w:b/>
          <w:bCs/>
        </w:rPr>
      </w:pPr>
      <w:r w:rsidRPr="005A7ACF">
        <w:rPr>
          <w:b/>
          <w:bCs/>
        </w:rPr>
        <w:t>Description of Additional Supplementary Files</w:t>
      </w:r>
    </w:p>
    <w:p w14:paraId="3DA2C68B" w14:textId="77777777" w:rsidR="005A7ACF" w:rsidRDefault="005A7ACF"/>
    <w:p w14:paraId="0E654CCD" w14:textId="77777777" w:rsidR="00EA51D5" w:rsidRDefault="00EA51D5"/>
    <w:p w14:paraId="2CE3B7BF" w14:textId="77777777" w:rsidR="00EA51D5" w:rsidRDefault="00EA51D5">
      <w:pPr>
        <w:rPr>
          <w:b/>
          <w:bCs/>
        </w:rPr>
      </w:pPr>
      <w:r>
        <w:rPr>
          <w:b/>
          <w:bCs/>
        </w:rPr>
        <w:t xml:space="preserve">File name: </w:t>
      </w:r>
      <w:r w:rsidR="005A7ACF" w:rsidRPr="00EA51D5">
        <w:t>Supplementary Data 1</w:t>
      </w:r>
    </w:p>
    <w:p w14:paraId="491459C6" w14:textId="230AE023" w:rsidR="005A7ACF" w:rsidRDefault="00EA51D5">
      <w:r>
        <w:rPr>
          <w:b/>
          <w:bCs/>
        </w:rPr>
        <w:t xml:space="preserve">Description: </w:t>
      </w:r>
      <w:r w:rsidR="005A7ACF">
        <w:t xml:space="preserve">Summarized river flow and sediment yield data of 148 New Zealand rivers. </w:t>
      </w:r>
    </w:p>
    <w:p w14:paraId="4666285A" w14:textId="77777777" w:rsidR="00EA51D5" w:rsidRPr="00EA51D5" w:rsidRDefault="00EA51D5">
      <w:pPr>
        <w:rPr>
          <w:b/>
          <w:bCs/>
        </w:rPr>
      </w:pPr>
    </w:p>
    <w:p w14:paraId="77E858CF" w14:textId="77777777" w:rsidR="00EA51D5" w:rsidRDefault="00EA51D5">
      <w:pPr>
        <w:rPr>
          <w:b/>
          <w:bCs/>
        </w:rPr>
      </w:pPr>
      <w:r>
        <w:rPr>
          <w:b/>
          <w:bCs/>
        </w:rPr>
        <w:t xml:space="preserve">File name: </w:t>
      </w:r>
      <w:r w:rsidR="005A7ACF" w:rsidRPr="00EA51D5">
        <w:t>Supplementary Data 2</w:t>
      </w:r>
    </w:p>
    <w:p w14:paraId="18B2F61A" w14:textId="71CF55D0" w:rsidR="005A7ACF" w:rsidRDefault="00EA51D5">
      <w:r>
        <w:rPr>
          <w:b/>
          <w:bCs/>
        </w:rPr>
        <w:t xml:space="preserve">Description: </w:t>
      </w:r>
      <w:r w:rsidR="005A7ACF">
        <w:t xml:space="preserve">Summarized river flow and width data of 73 New Zealand rivers. </w:t>
      </w:r>
    </w:p>
    <w:p w14:paraId="60EBEF55" w14:textId="77777777" w:rsidR="00EA51D5" w:rsidRDefault="00EA51D5"/>
    <w:p w14:paraId="640A01E3" w14:textId="35C2EF5B" w:rsidR="00EA51D5" w:rsidRDefault="00EA51D5">
      <w:r w:rsidRPr="00EA51D5">
        <w:rPr>
          <w:b/>
          <w:bCs/>
        </w:rPr>
        <w:t>File name:</w:t>
      </w:r>
      <w:r>
        <w:t xml:space="preserve"> </w:t>
      </w:r>
      <w:r w:rsidR="005A7ACF" w:rsidRPr="00EA51D5">
        <w:t>Supplementary Data 3</w:t>
      </w:r>
    </w:p>
    <w:p w14:paraId="756CC774" w14:textId="47B2B1B5" w:rsidR="005A7ACF" w:rsidRDefault="00EA51D5">
      <w:r w:rsidRPr="00EA51D5">
        <w:rPr>
          <w:b/>
          <w:bCs/>
        </w:rPr>
        <w:t>Description:</w:t>
      </w:r>
      <w:r>
        <w:t xml:space="preserve"> </w:t>
      </w:r>
      <w:r w:rsidR="005A7ACF">
        <w:t xml:space="preserve">Mangrove coverage fraction (relative to estuary area) in 2020, tidal prism and sediment yield data of three representative estuaries in New Zealand. </w:t>
      </w:r>
    </w:p>
    <w:p w14:paraId="2FAA1A9B" w14:textId="77777777" w:rsidR="00EA51D5" w:rsidRDefault="00EA51D5"/>
    <w:p w14:paraId="0419252F" w14:textId="3250021D" w:rsidR="00EA51D5" w:rsidRDefault="00EA51D5">
      <w:pPr>
        <w:rPr>
          <w:b/>
          <w:bCs/>
        </w:rPr>
      </w:pPr>
      <w:r w:rsidRPr="00EA51D5">
        <w:rPr>
          <w:b/>
          <w:bCs/>
        </w:rPr>
        <w:t>File name:</w:t>
      </w:r>
      <w:r>
        <w:t xml:space="preserve"> </w:t>
      </w:r>
      <w:r w:rsidR="005A7ACF" w:rsidRPr="00EA51D5">
        <w:t>Supplementary Data 4</w:t>
      </w:r>
    </w:p>
    <w:p w14:paraId="1EC781E1" w14:textId="492BD9D1" w:rsidR="0087444B" w:rsidRDefault="00EA51D5">
      <w:r>
        <w:rPr>
          <w:b/>
          <w:bCs/>
        </w:rPr>
        <w:t xml:space="preserve">Description: </w:t>
      </w:r>
      <w:r w:rsidR="005A7ACF">
        <w:t>Tidal level information of three representative estuaries in New Zealand.</w:t>
      </w:r>
    </w:p>
    <w:sectPr w:rsidR="0087444B" w:rsidSect="00441AD0">
      <w:pgSz w:w="12240" w:h="15840"/>
      <w:pgMar w:top="1559" w:right="1440" w:bottom="1486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ACF"/>
    <w:rsid w:val="00441AD0"/>
    <w:rsid w:val="005A7ACF"/>
    <w:rsid w:val="0087444B"/>
    <w:rsid w:val="00D611FD"/>
    <w:rsid w:val="00EA51D5"/>
    <w:rsid w:val="00EE5126"/>
    <w:rsid w:val="00EF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6D227"/>
  <w15:chartTrackingRefBased/>
  <w15:docId w15:val="{AF4D10E2-0B65-4212-AA0E-A1072CA1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5</Characters>
  <Application>Microsoft Office Word</Application>
  <DocSecurity>0</DocSecurity>
  <Lines>4</Lines>
  <Paragraphs>1</Paragraphs>
  <ScaleCrop>false</ScaleCrop>
  <Company>SpringerNature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Walke</dc:creator>
  <cp:keywords/>
  <dc:description/>
  <cp:lastModifiedBy>Jasmine Walke</cp:lastModifiedBy>
  <cp:revision>2</cp:revision>
  <dcterms:created xsi:type="dcterms:W3CDTF">2023-10-13T10:16:00Z</dcterms:created>
  <dcterms:modified xsi:type="dcterms:W3CDTF">2023-10-20T10:26:00Z</dcterms:modified>
</cp:coreProperties>
</file>